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0381" w:rsidRPr="00E249A7" w:rsidRDefault="00870381" w:rsidP="00870381">
      <w:pPr>
        <w:pStyle w:val="Lgende"/>
        <w:keepNext/>
        <w:rPr>
          <w:lang w:val="en-US"/>
        </w:rPr>
      </w:pPr>
      <w:r w:rsidRPr="00E249A7">
        <w:rPr>
          <w:noProof/>
          <w:lang w:val="en-US"/>
        </w:rPr>
        <w:t>Tunisian value set for the EQ-5D-3L health states</w:t>
      </w:r>
    </w:p>
    <w:tbl>
      <w:tblPr>
        <w:tblStyle w:val="Tableausimple2"/>
        <w:tblW w:w="8952" w:type="dxa"/>
        <w:tblBorders>
          <w:top w:val="single" w:sz="8" w:space="0" w:color="auto"/>
          <w:bottom w:val="single" w:sz="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92"/>
        <w:gridCol w:w="1492"/>
        <w:gridCol w:w="1492"/>
        <w:gridCol w:w="1492"/>
        <w:gridCol w:w="1492"/>
        <w:gridCol w:w="1492"/>
      </w:tblGrid>
      <w:tr w:rsidR="00870381" w:rsidRPr="00D90BDB" w:rsidTr="00955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C04CC6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proofErr w:type="spellStart"/>
            <w:r w:rsidRPr="00C04CC6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Health</w:t>
            </w:r>
            <w:proofErr w:type="spellEnd"/>
            <w:r w:rsidRPr="00C04CC6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 xml:space="preserve"> state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C04CC6" w:rsidRDefault="00870381" w:rsidP="008703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C04CC6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Utility value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proofErr w:type="spellStart"/>
            <w:r w:rsidRPr="006F26DB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Health</w:t>
            </w:r>
            <w:proofErr w:type="spellEnd"/>
            <w:r w:rsidRPr="006F26DB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 xml:space="preserve"> state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C04CC6" w:rsidRDefault="00870381" w:rsidP="008703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C04CC6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Utility value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proofErr w:type="spellStart"/>
            <w:r w:rsidRPr="006F26DB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Health</w:t>
            </w:r>
            <w:proofErr w:type="spellEnd"/>
            <w:r w:rsidRPr="006F26DB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 xml:space="preserve"> state</w:t>
            </w:r>
          </w:p>
        </w:tc>
        <w:tc>
          <w:tcPr>
            <w:tcW w:w="149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870381" w:rsidRPr="00C04CC6" w:rsidRDefault="00870381" w:rsidP="008703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</w:pPr>
            <w:r w:rsidRPr="00C04CC6">
              <w:rPr>
                <w:rFonts w:ascii="Calibri" w:eastAsia="Times New Roman" w:hAnsi="Calibri" w:cs="Times New Roman"/>
                <w:sz w:val="24"/>
                <w:szCs w:val="24"/>
                <w:lang w:eastAsia="fr-FR"/>
              </w:rPr>
              <w:t>Utility value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924399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026229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90523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2963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078562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67743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92143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703665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94323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67633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458569</w:t>
            </w:r>
          </w:p>
        </w:tc>
        <w:bookmarkStart w:id="0" w:name="_GoBack"/>
        <w:bookmarkEnd w:id="0"/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48467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72867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510902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10977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35377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136005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2397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48378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266019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292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536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318352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91722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16122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056545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921831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4623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244544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27064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51464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296877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89575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13974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07802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65065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89465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676884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70298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94698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729217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32809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57208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6456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45810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70210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484334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51043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75443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46333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13554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37953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83823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49399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73799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520225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54632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79032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57255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1714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4154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802339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92633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17033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952565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97866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22266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00489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60377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8477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369999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73378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97778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239985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78611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03011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187652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1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4112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1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655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1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4562549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834864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59264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374873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40097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64497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427206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0260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27007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94769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78098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02498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80721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83331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07731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859546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lastRenderedPageBreak/>
              <w:t>121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4584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70241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51535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58843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8324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385337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64076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88476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333004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1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2658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1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50986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1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70790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756695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81095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59318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61929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8632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64552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24439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48839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729376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99929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24329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02552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0516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2956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07786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67673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9207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297036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80674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05074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167022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85908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1030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114689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2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48418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2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72818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2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4489586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8426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08663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13113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89497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13897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07879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52007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76407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453695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2749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51897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69879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3273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5713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64645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95241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19641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4021355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0824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32642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89134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13476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37876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83900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23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24013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23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99613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23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6213905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63687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8808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66310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68920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93320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284566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31430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55830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65946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60692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31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09544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12154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36554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852226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74664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99064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227123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87666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1206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097109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92899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17299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044776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55409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20190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1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541967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85518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09918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118584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9075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15151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1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06625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5326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7766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1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44114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5287527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531525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2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686244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lastRenderedPageBreak/>
              <w:t>13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3398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58385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2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633911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96496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20896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2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4008808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09497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338975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3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878794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147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39130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3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826461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227587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98358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23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620135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413086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37486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1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84290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18320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427199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1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79057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808304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05230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1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5165467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356320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807206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2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410563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261554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859539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22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33582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240644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515358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23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5733127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137065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61465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31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4603113</w:t>
            </w:r>
          </w:p>
        </w:tc>
      </w:tr>
      <w:tr w:rsidR="00870381" w:rsidRPr="00D90BDB" w:rsidTr="0095590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0,042299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0333011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32</w:t>
            </w:r>
          </w:p>
        </w:tc>
        <w:tc>
          <w:tcPr>
            <w:tcW w:w="1492" w:type="dxa"/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555078</w:t>
            </w:r>
          </w:p>
        </w:tc>
      </w:tr>
      <w:tr w:rsidR="00870381" w:rsidRPr="00D90BDB" w:rsidTr="00955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13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1951906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23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2707908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6F26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</w:pPr>
            <w:r w:rsidRPr="006F26DB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eastAsia="fr-FR"/>
              </w:rPr>
              <w:t>33333</w:t>
            </w:r>
          </w:p>
        </w:tc>
        <w:tc>
          <w:tcPr>
            <w:tcW w:w="149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870381" w:rsidRPr="00D90BDB" w:rsidRDefault="00870381" w:rsidP="008703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</w:pPr>
            <w:r w:rsidRPr="00D90BDB">
              <w:rPr>
                <w:rFonts w:ascii="Calibri" w:eastAsia="Times New Roman" w:hAnsi="Calibri" w:cs="Times New Roman"/>
                <w:color w:val="000000"/>
                <w:sz w:val="22"/>
                <w:lang w:eastAsia="fr-FR"/>
              </w:rPr>
              <w:t>-0,7925677</w:t>
            </w:r>
          </w:p>
        </w:tc>
      </w:tr>
    </w:tbl>
    <w:p w:rsidR="00870381" w:rsidRDefault="00870381"/>
    <w:sectPr w:rsidR="008703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381"/>
    <w:rsid w:val="002A2B5D"/>
    <w:rsid w:val="00303830"/>
    <w:rsid w:val="00543B0F"/>
    <w:rsid w:val="006D2FE5"/>
    <w:rsid w:val="006F26DB"/>
    <w:rsid w:val="00797702"/>
    <w:rsid w:val="00870381"/>
    <w:rsid w:val="00955908"/>
    <w:rsid w:val="00CA268A"/>
    <w:rsid w:val="00DC1550"/>
    <w:rsid w:val="00FF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FDF2B2-8CFD-4E83-85A8-412300AF7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0381"/>
    <w:pPr>
      <w:spacing w:before="120" w:line="360" w:lineRule="auto"/>
    </w:pPr>
    <w:rPr>
      <w:rFonts w:asciiTheme="majorBidi" w:hAnsiTheme="majorBidi"/>
      <w:sz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87038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870381"/>
    <w:pPr>
      <w:spacing w:after="200" w:line="240" w:lineRule="auto"/>
    </w:pPr>
    <w:rPr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35</Words>
  <Characters>3496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far chemli</dc:creator>
  <cp:keywords/>
  <dc:description/>
  <cp:lastModifiedBy>jaafar chemli</cp:lastModifiedBy>
  <cp:revision>2</cp:revision>
  <dcterms:created xsi:type="dcterms:W3CDTF">2020-04-09T23:32:00Z</dcterms:created>
  <dcterms:modified xsi:type="dcterms:W3CDTF">2020-04-10T20:22:00Z</dcterms:modified>
</cp:coreProperties>
</file>